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2C448" w14:textId="78083A2B" w:rsidR="00057586" w:rsidRPr="008146AA" w:rsidRDefault="00057586">
      <w:pPr>
        <w:widowControl/>
        <w:spacing w:after="200" w:line="276" w:lineRule="auto"/>
      </w:pPr>
    </w:p>
    <w:tbl>
      <w:tblPr>
        <w:tblpPr w:leftFromText="180" w:rightFromText="180" w:vertAnchor="text" w:horzAnchor="margin" w:tblpY="223"/>
        <w:tblW w:w="8967" w:type="dxa"/>
        <w:tblBorders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807"/>
        <w:gridCol w:w="1049"/>
        <w:gridCol w:w="709"/>
        <w:gridCol w:w="1882"/>
        <w:gridCol w:w="900"/>
        <w:gridCol w:w="810"/>
        <w:gridCol w:w="810"/>
      </w:tblGrid>
      <w:tr w:rsidR="008146AA" w:rsidRPr="008146AA" w14:paraId="655E3D83" w14:textId="77777777" w:rsidTr="00616972">
        <w:tc>
          <w:tcPr>
            <w:tcW w:w="8967" w:type="dxa"/>
            <w:gridSpan w:val="7"/>
            <w:tcBorders>
              <w:bottom w:val="single" w:sz="4" w:space="0" w:color="auto"/>
            </w:tcBorders>
          </w:tcPr>
          <w:p w14:paraId="07125547" w14:textId="77777777" w:rsidR="00616972" w:rsidRPr="008146AA" w:rsidRDefault="00616972" w:rsidP="00616972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8146AA">
              <w:rPr>
                <w:rFonts w:ascii="Times New Roman" w:hAnsi="Times New Roman"/>
                <w:b/>
                <w:bCs/>
                <w:szCs w:val="24"/>
              </w:rPr>
              <w:t xml:space="preserve">Multimedia Appendix 2.  </w:t>
            </w:r>
            <w:r w:rsidRPr="008146AA">
              <w:rPr>
                <w:rFonts w:ascii="Times New Roman" w:hAnsi="Times New Roman"/>
                <w:bCs/>
                <w:szCs w:val="24"/>
              </w:rPr>
              <w:t xml:space="preserve">Fit indices of CFA models of the measurement scales, measurement invariance models across gender, and SEM models in the whole sample and across gender subgroups </w:t>
            </w:r>
          </w:p>
        </w:tc>
      </w:tr>
      <w:tr w:rsidR="008146AA" w:rsidRPr="008146AA" w14:paraId="147DA039" w14:textId="77777777" w:rsidTr="00616972">
        <w:trPr>
          <w:trHeight w:val="143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6AB7AF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 w:hint="eastAsia"/>
                <w:szCs w:val="24"/>
              </w:rPr>
              <w:t>M</w:t>
            </w:r>
            <w:r w:rsidRPr="008146AA">
              <w:rPr>
                <w:rFonts w:ascii="Times New Roman" w:eastAsia="Arial Unicode MS" w:hAnsi="Times New Roman"/>
                <w:szCs w:val="24"/>
              </w:rPr>
              <w:t>ode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5A065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hAnsi="Times New Roman"/>
                <w:i/>
                <w:szCs w:val="24"/>
              </w:rPr>
            </w:pPr>
            <w:r w:rsidRPr="008146AA">
              <w:rPr>
                <w:rFonts w:ascii="Times New Roman" w:hAnsi="Times New Roman"/>
                <w:i/>
                <w:szCs w:val="24"/>
              </w:rPr>
              <w:t>χ</w:t>
            </w:r>
            <w:r w:rsidRPr="008146AA">
              <w:rPr>
                <w:rFonts w:ascii="Times New Roman" w:hAnsi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72B37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i/>
                <w:szCs w:val="24"/>
              </w:rPr>
            </w:pPr>
            <w:proofErr w:type="spellStart"/>
            <w:r w:rsidRPr="008146AA">
              <w:rPr>
                <w:rFonts w:ascii="Times New Roman" w:eastAsia="Arial Unicode MS" w:hAnsi="Times New Roman"/>
                <w:i/>
                <w:szCs w:val="24"/>
              </w:rPr>
              <w:t>df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C5CE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RMSE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E4E2B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CF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9BBC2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TL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4F025" w14:textId="77777777" w:rsidR="00616972" w:rsidRPr="008146AA" w:rsidRDefault="00616972" w:rsidP="00616972">
            <w:pPr>
              <w:spacing w:line="36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SRMR</w:t>
            </w:r>
          </w:p>
        </w:tc>
      </w:tr>
      <w:tr w:rsidR="008146AA" w:rsidRPr="008146AA" w14:paraId="150D221D" w14:textId="77777777" w:rsidTr="00616972">
        <w:tc>
          <w:tcPr>
            <w:tcW w:w="2807" w:type="dxa"/>
            <w:tcBorders>
              <w:right w:val="nil"/>
            </w:tcBorders>
          </w:tcPr>
          <w:p w14:paraId="32786A06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b/>
                <w:szCs w:val="24"/>
              </w:rPr>
            </w:pPr>
            <w:r w:rsidRPr="008146AA">
              <w:rPr>
                <w:rFonts w:ascii="Times New Roman" w:eastAsia="Arial Unicode MS" w:hAnsi="Times New Roman"/>
                <w:b/>
                <w:szCs w:val="24"/>
              </w:rPr>
              <w:t xml:space="preserve">CFA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50882E50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58D81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39F24A8E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23085F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E04F5BD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F54033D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146AA" w:rsidRPr="008146AA" w14:paraId="297E100C" w14:textId="77777777" w:rsidTr="00616972">
        <w:tc>
          <w:tcPr>
            <w:tcW w:w="2807" w:type="dxa"/>
            <w:tcBorders>
              <w:right w:val="nil"/>
            </w:tcBorders>
          </w:tcPr>
          <w:p w14:paraId="33E27C0A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 xml:space="preserve">6-factor CFA on LSC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12BD6CBE" w14:textId="51277143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1493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017817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215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3B68AD46" w14:textId="32518B1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54 (.051–.05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9CC22A2" w14:textId="7D51AD38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5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7597046" w14:textId="416F4291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4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D351BF2" w14:textId="64598D0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3</w:t>
            </w:r>
          </w:p>
        </w:tc>
      </w:tr>
      <w:tr w:rsidR="008146AA" w:rsidRPr="008146AA" w14:paraId="4B6BF030" w14:textId="77777777" w:rsidTr="00616972">
        <w:tc>
          <w:tcPr>
            <w:tcW w:w="2807" w:type="dxa"/>
            <w:tcBorders>
              <w:right w:val="nil"/>
            </w:tcBorders>
          </w:tcPr>
          <w:p w14:paraId="643A5D05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 xml:space="preserve">2-factor CFA on MIL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2E0F7FA7" w14:textId="5A83B23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74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A106A8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73891E77" w14:textId="03B7F11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64 (.051–.07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E62A759" w14:textId="42A89B1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7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9BB05BB" w14:textId="5952300C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5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6D7AF45" w14:textId="410A17C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27</w:t>
            </w:r>
          </w:p>
        </w:tc>
      </w:tr>
      <w:tr w:rsidR="008146AA" w:rsidRPr="008146AA" w14:paraId="525A95C5" w14:textId="77777777" w:rsidTr="00616972">
        <w:tc>
          <w:tcPr>
            <w:tcW w:w="2807" w:type="dxa"/>
            <w:tcBorders>
              <w:right w:val="nil"/>
            </w:tcBorders>
          </w:tcPr>
          <w:p w14:paraId="06EA40AD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 xml:space="preserve">1-factor CFA on IGD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63BFDB27" w14:textId="3B3ED17C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308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474ABF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140B6A97" w14:textId="7B909E28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71 (.064–.07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504D73C" w14:textId="76105333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8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5C1CAFF" w14:textId="6B54B04E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7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6958D4D" w14:textId="2AFC860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1</w:t>
            </w:r>
          </w:p>
        </w:tc>
      </w:tr>
      <w:tr w:rsidR="008146AA" w:rsidRPr="008146AA" w14:paraId="3E919C84" w14:textId="77777777" w:rsidTr="00616972">
        <w:tc>
          <w:tcPr>
            <w:tcW w:w="2807" w:type="dxa"/>
            <w:tcBorders>
              <w:right w:val="nil"/>
            </w:tcBorders>
          </w:tcPr>
          <w:p w14:paraId="78307563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 xml:space="preserve">2-factor CFA on SC and FF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76145A76" w14:textId="34AE0DA9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8146AA">
              <w:rPr>
                <w:rFonts w:ascii="Times New Roman" w:hAnsi="Times New Roman"/>
                <w:bCs/>
                <w:szCs w:val="24"/>
              </w:rPr>
              <w:t>158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DF58AE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6459CFC5" w14:textId="7C4D64F0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50 (.04</w:t>
            </w:r>
            <w:bookmarkStart w:id="0" w:name="_GoBack"/>
            <w:bookmarkEnd w:id="0"/>
            <w:r w:rsidRPr="008146AA">
              <w:rPr>
                <w:rFonts w:ascii="Times New Roman" w:hAnsi="Times New Roman"/>
                <w:szCs w:val="24"/>
              </w:rPr>
              <w:t>2–.05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4849A1F" w14:textId="40263F40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E198422" w14:textId="1655620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9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3EEE345" w14:textId="649E6FF9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18</w:t>
            </w:r>
          </w:p>
        </w:tc>
      </w:tr>
      <w:tr w:rsidR="008146AA" w:rsidRPr="008146AA" w14:paraId="7636EEF7" w14:textId="77777777" w:rsidTr="00616972">
        <w:tc>
          <w:tcPr>
            <w:tcW w:w="2807" w:type="dxa"/>
            <w:tcBorders>
              <w:right w:val="nil"/>
            </w:tcBorders>
          </w:tcPr>
          <w:p w14:paraId="732E549C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Combined 11-factor CFA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5370CAA6" w14:textId="2D3A7D99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3565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1B2463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979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114FBAE4" w14:textId="4D0A4EE5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6 (.035–.03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AC176E6" w14:textId="1F818B39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FB26A1" w14:textId="47C6CFFD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5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005B680" w14:textId="31260549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40</w:t>
            </w:r>
          </w:p>
        </w:tc>
      </w:tr>
      <w:tr w:rsidR="008146AA" w:rsidRPr="008146AA" w14:paraId="4BDD9555" w14:textId="77777777" w:rsidTr="00616972">
        <w:tc>
          <w:tcPr>
            <w:tcW w:w="2807" w:type="dxa"/>
            <w:tcBorders>
              <w:right w:val="nil"/>
            </w:tcBorders>
          </w:tcPr>
          <w:p w14:paraId="347A68DA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b/>
                <w:szCs w:val="24"/>
              </w:rPr>
            </w:pPr>
            <w:r w:rsidRPr="008146AA">
              <w:rPr>
                <w:rFonts w:ascii="Times New Roman" w:eastAsia="Arial Unicode MS" w:hAnsi="Times New Roman"/>
                <w:b/>
                <w:szCs w:val="24"/>
              </w:rPr>
              <w:t>Invariance across gender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71542D8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5B23587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00BC6CD0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7A72933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2E467DD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F716286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146AA" w:rsidRPr="008146AA" w14:paraId="66D8577F" w14:textId="77777777" w:rsidTr="00616972">
        <w:tc>
          <w:tcPr>
            <w:tcW w:w="2807" w:type="dxa"/>
            <w:tcBorders>
              <w:right w:val="nil"/>
            </w:tcBorders>
          </w:tcPr>
          <w:p w14:paraId="0EB6B1E0" w14:textId="77777777" w:rsidR="00616972" w:rsidRPr="008146AA" w:rsidRDefault="00616972" w:rsidP="00616972">
            <w:pPr>
              <w:tabs>
                <w:tab w:val="center" w:pos="232"/>
              </w:tabs>
              <w:spacing w:line="360" w:lineRule="auto"/>
              <w:jc w:val="center"/>
              <w:rPr>
                <w:rFonts w:ascii="Times New Roman" w:eastAsia="Arial Unicode MS" w:hAnsi="Times New Roman"/>
                <w:szCs w:val="24"/>
              </w:rPr>
            </w:pPr>
            <w:proofErr w:type="spellStart"/>
            <w:r w:rsidRPr="008146AA">
              <w:rPr>
                <w:rFonts w:ascii="Times New Roman" w:eastAsia="Arial Unicode MS" w:hAnsi="Times New Roman"/>
                <w:szCs w:val="24"/>
              </w:rPr>
              <w:t>Configural</w:t>
            </w:r>
            <w:proofErr w:type="spellEnd"/>
            <w:r w:rsidRPr="008146AA">
              <w:rPr>
                <w:rFonts w:ascii="Times New Roman" w:eastAsia="Arial Unicode MS" w:hAnsi="Times New Roman"/>
                <w:szCs w:val="24"/>
              </w:rPr>
              <w:t xml:space="preserve"> invariance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1D2A99B" w14:textId="1AA59C5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4627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C160DF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1958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6AAE2260" w14:textId="447D3708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6 (.035–.03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69B523" w14:textId="12B5189B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356C7A6" w14:textId="487DBEF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335ED2B" w14:textId="1B13B63E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47</w:t>
            </w:r>
          </w:p>
        </w:tc>
      </w:tr>
      <w:tr w:rsidR="008146AA" w:rsidRPr="008146AA" w14:paraId="0979352C" w14:textId="77777777" w:rsidTr="00616972">
        <w:tc>
          <w:tcPr>
            <w:tcW w:w="2807" w:type="dxa"/>
            <w:tcBorders>
              <w:right w:val="nil"/>
            </w:tcBorders>
          </w:tcPr>
          <w:p w14:paraId="14A18AEA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Scalar invariance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45AFC71" w14:textId="5E4317F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4842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932ED5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2113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06784234" w14:textId="7D43DCA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5 (.034–.03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E90676F" w14:textId="2F74BCC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4DCE88C" w14:textId="2C7AC422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9D20791" w14:textId="7CC31BC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47</w:t>
            </w:r>
          </w:p>
        </w:tc>
      </w:tr>
      <w:tr w:rsidR="008146AA" w:rsidRPr="008146AA" w14:paraId="07926204" w14:textId="77777777" w:rsidTr="00616972">
        <w:tc>
          <w:tcPr>
            <w:tcW w:w="2807" w:type="dxa"/>
            <w:tcBorders>
              <w:right w:val="nil"/>
            </w:tcBorders>
          </w:tcPr>
          <w:p w14:paraId="09F99741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b/>
                <w:szCs w:val="24"/>
              </w:rPr>
            </w:pPr>
            <w:r w:rsidRPr="008146AA">
              <w:rPr>
                <w:rFonts w:ascii="Times New Roman" w:eastAsia="Arial Unicode MS" w:hAnsi="Times New Roman"/>
                <w:b/>
                <w:szCs w:val="24"/>
              </w:rPr>
              <w:t>SEM with covariates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72C49EA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1C83C8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25F8471B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0CC9A2B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44348C7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44BB603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146AA" w:rsidRPr="008146AA" w14:paraId="66E80229" w14:textId="77777777" w:rsidTr="00616972">
        <w:tc>
          <w:tcPr>
            <w:tcW w:w="2807" w:type="dxa"/>
            <w:tcBorders>
              <w:right w:val="nil"/>
            </w:tcBorders>
          </w:tcPr>
          <w:p w14:paraId="15C6ED87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Whole sample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B92FEC1" w14:textId="640D6972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3982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43FA1F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1159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47DF4018" w14:textId="4B95AD7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4 (.033–.03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AAAA179" w14:textId="482C0851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F01871B" w14:textId="5C47E8B6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5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8A90314" w14:textId="4DB76D6D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8</w:t>
            </w:r>
          </w:p>
        </w:tc>
      </w:tr>
      <w:tr w:rsidR="008146AA" w:rsidRPr="008146AA" w14:paraId="1723687F" w14:textId="77777777" w:rsidTr="00616972">
        <w:tc>
          <w:tcPr>
            <w:tcW w:w="2807" w:type="dxa"/>
            <w:tcBorders>
              <w:right w:val="nil"/>
            </w:tcBorders>
          </w:tcPr>
          <w:p w14:paraId="6DA7CE4F" w14:textId="77777777" w:rsidR="00616972" w:rsidRPr="008146AA" w:rsidRDefault="00616972" w:rsidP="00616972">
            <w:pPr>
              <w:spacing w:line="36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8146AA">
              <w:rPr>
                <w:rFonts w:ascii="Times New Roman" w:eastAsia="Arial Unicode MS" w:hAnsi="Times New Roman"/>
                <w:szCs w:val="24"/>
              </w:rPr>
              <w:t>Across gender subgroups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9A2B0B9" w14:textId="10EDCA3D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5006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1628525" w14:textId="77777777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237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vAlign w:val="center"/>
          </w:tcPr>
          <w:p w14:paraId="4B9AB169" w14:textId="32E12AA8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33 (.031–.03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894E23D" w14:textId="032E32FF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6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2B7F083" w14:textId="1E670A73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95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592ADD3" w14:textId="72089EE4" w:rsidR="00616972" w:rsidRPr="008146AA" w:rsidRDefault="00616972" w:rsidP="0061697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146AA">
              <w:rPr>
                <w:rFonts w:ascii="Times New Roman" w:hAnsi="Times New Roman"/>
                <w:szCs w:val="24"/>
              </w:rPr>
              <w:t>.045</w:t>
            </w:r>
          </w:p>
        </w:tc>
      </w:tr>
      <w:tr w:rsidR="008146AA" w:rsidRPr="008146AA" w14:paraId="15324AFB" w14:textId="77777777" w:rsidTr="00616972">
        <w:tc>
          <w:tcPr>
            <w:tcW w:w="8967" w:type="dxa"/>
            <w:gridSpan w:val="7"/>
            <w:tcBorders>
              <w:top w:val="single" w:sz="4" w:space="0" w:color="auto"/>
            </w:tcBorders>
          </w:tcPr>
          <w:p w14:paraId="446C98E4" w14:textId="6176B759" w:rsidR="00616972" w:rsidRPr="008146AA" w:rsidRDefault="00616972" w:rsidP="00616972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8146AA">
              <w:rPr>
                <w:rFonts w:ascii="Times New Roman" w:hAnsi="Times New Roman"/>
                <w:bCs/>
                <w:szCs w:val="24"/>
              </w:rPr>
              <w:t xml:space="preserve">CFA = confirmatory factor analysis; SEM = structural equation modeling; </w:t>
            </w:r>
            <w:r w:rsidRPr="008146AA">
              <w:rPr>
                <w:rFonts w:ascii="Times New Roman" w:hAnsi="Times New Roman"/>
                <w:i/>
                <w:szCs w:val="24"/>
              </w:rPr>
              <w:t>χ</w:t>
            </w:r>
            <w:r w:rsidRPr="008146AA">
              <w:rPr>
                <w:rFonts w:ascii="Times New Roman" w:hAnsi="Times New Roman"/>
                <w:i/>
                <w:szCs w:val="24"/>
                <w:vertAlign w:val="superscript"/>
              </w:rPr>
              <w:t>2</w:t>
            </w:r>
            <w:r w:rsidRPr="008146AA">
              <w:rPr>
                <w:rFonts w:ascii="Times New Roman" w:eastAsia="Arial Unicode MS" w:hAnsi="Times New Roman"/>
                <w:szCs w:val="24"/>
              </w:rPr>
              <w:t xml:space="preserve">= </w:t>
            </w:r>
            <w:r w:rsidRPr="008146AA">
              <w:rPr>
                <w:rFonts w:ascii="Times New Roman" w:eastAsia="SimSun" w:hAnsi="Times New Roman"/>
                <w:szCs w:val="24"/>
              </w:rPr>
              <w:t>chi-square</w:t>
            </w:r>
            <w:r w:rsidRPr="008146AA">
              <w:rPr>
                <w:rFonts w:ascii="Times New Roman" w:hAnsi="Times New Roman" w:hint="eastAsia"/>
                <w:szCs w:val="24"/>
              </w:rPr>
              <w:t xml:space="preserve">; </w:t>
            </w:r>
            <w:proofErr w:type="spellStart"/>
            <w:r w:rsidRPr="008146AA">
              <w:rPr>
                <w:rFonts w:ascii="Times New Roman" w:hAnsi="Times New Roman"/>
                <w:szCs w:val="24"/>
              </w:rPr>
              <w:t>df</w:t>
            </w:r>
            <w:proofErr w:type="spellEnd"/>
            <w:r w:rsidRPr="008146AA">
              <w:rPr>
                <w:rFonts w:ascii="Times New Roman" w:hAnsi="Times New Roman"/>
                <w:szCs w:val="24"/>
              </w:rPr>
              <w:t xml:space="preserve"> = degree of freedom; RMSEA</w:t>
            </w:r>
            <w:r w:rsidRPr="008146AA">
              <w:rPr>
                <w:rFonts w:ascii="Times New Roman" w:hAnsi="Times New Roman" w:hint="eastAsia"/>
                <w:szCs w:val="24"/>
              </w:rPr>
              <w:t xml:space="preserve"> = </w:t>
            </w:r>
            <w:r w:rsidRPr="008146AA">
              <w:rPr>
                <w:rFonts w:ascii="Times New Roman" w:hAnsi="Times New Roman"/>
                <w:szCs w:val="24"/>
              </w:rPr>
              <w:t>root mean square error of approximation; CFI = comparative fit index; TLI = Tucker-Lewis index; SRMR = standardized root mean square residuals; LSC = low self-control; MIL = meaning in life; IGD = internet gaming disorder; SC = school commitment; FF = family functioning</w:t>
            </w:r>
            <w:r w:rsidRPr="008146AA">
              <w:rPr>
                <w:rFonts w:ascii="Times New Roman" w:eastAsia="Arial Unicode MS" w:hAnsi="Times New Roman"/>
                <w:szCs w:val="24"/>
              </w:rPr>
              <w:t xml:space="preserve">. </w:t>
            </w:r>
          </w:p>
        </w:tc>
      </w:tr>
    </w:tbl>
    <w:p w14:paraId="0C340B52" w14:textId="77777777" w:rsidR="00057586" w:rsidRPr="008146AA" w:rsidRDefault="00057586" w:rsidP="00616972">
      <w:pPr>
        <w:widowControl/>
        <w:spacing w:after="200" w:line="276" w:lineRule="auto"/>
      </w:pPr>
    </w:p>
    <w:sectPr w:rsidR="00057586" w:rsidRPr="00814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d Chun Tat Fong">
    <w15:presenceInfo w15:providerId="AD" w15:userId="S::ttaatt@hku.hk::44f6f8f8-1f07-4dbb-bcbd-66b5a12827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F55"/>
    <w:rsid w:val="00057586"/>
    <w:rsid w:val="000C1289"/>
    <w:rsid w:val="00124667"/>
    <w:rsid w:val="00131791"/>
    <w:rsid w:val="00211A0B"/>
    <w:rsid w:val="00235150"/>
    <w:rsid w:val="00322D50"/>
    <w:rsid w:val="00327B53"/>
    <w:rsid w:val="00395C18"/>
    <w:rsid w:val="003B5A43"/>
    <w:rsid w:val="003B75EA"/>
    <w:rsid w:val="003E28A5"/>
    <w:rsid w:val="003F3F17"/>
    <w:rsid w:val="00474923"/>
    <w:rsid w:val="00616972"/>
    <w:rsid w:val="006427DE"/>
    <w:rsid w:val="006650FE"/>
    <w:rsid w:val="00667303"/>
    <w:rsid w:val="0071023F"/>
    <w:rsid w:val="00787AC1"/>
    <w:rsid w:val="007E6C4D"/>
    <w:rsid w:val="007F44A4"/>
    <w:rsid w:val="00811DBB"/>
    <w:rsid w:val="008146AA"/>
    <w:rsid w:val="00857038"/>
    <w:rsid w:val="009560D2"/>
    <w:rsid w:val="00993B19"/>
    <w:rsid w:val="00AA6FEE"/>
    <w:rsid w:val="00BD49A0"/>
    <w:rsid w:val="00C55F55"/>
    <w:rsid w:val="00CB4196"/>
    <w:rsid w:val="00D21F65"/>
    <w:rsid w:val="00DA41A5"/>
    <w:rsid w:val="00DB1BA6"/>
    <w:rsid w:val="00E81D09"/>
    <w:rsid w:val="00EC1D98"/>
    <w:rsid w:val="00F4684A"/>
    <w:rsid w:val="00F93600"/>
    <w:rsid w:val="00FA286D"/>
    <w:rsid w:val="00FB7D06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5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F5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F5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Fong</dc:creator>
  <cp:lastModifiedBy>Ted Fong</cp:lastModifiedBy>
  <cp:revision>5</cp:revision>
  <dcterms:created xsi:type="dcterms:W3CDTF">2024-07-20T03:33:00Z</dcterms:created>
  <dcterms:modified xsi:type="dcterms:W3CDTF">2024-09-19T02:51:00Z</dcterms:modified>
</cp:coreProperties>
</file>